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291D" w:rsidRDefault="000E291D" w:rsidP="000E291D">
      <w:pPr>
        <w:spacing w:afterLines="50" w:after="156" w:line="360" w:lineRule="auto"/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Supplemental Table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9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verlapped genes between </w:t>
      </w:r>
      <w:r w:rsidRPr="0059474C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epithelial cell marker genes and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the top10 module genes</w:t>
      </w:r>
    </w:p>
    <w:tbl>
      <w:tblPr>
        <w:tblW w:w="5089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5"/>
        <w:gridCol w:w="5756"/>
        <w:gridCol w:w="1841"/>
        <w:gridCol w:w="1988"/>
        <w:gridCol w:w="1812"/>
        <w:gridCol w:w="2014"/>
      </w:tblGrid>
      <w:tr w:rsidR="000E291D" w:rsidRPr="000E291D" w:rsidTr="000E291D">
        <w:trPr>
          <w:trHeight w:val="285"/>
        </w:trPr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9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e Full Nam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PAM (z score)</w:t>
            </w:r>
          </w:p>
        </w:tc>
        <w:tc>
          <w:tcPr>
            <w:tcW w:w="6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ntrl</w:t>
            </w:r>
            <w:proofErr w:type="spellEnd"/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(z score)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g2 fold change (CPAM/control)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verlapped group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R3</w:t>
            </w:r>
          </w:p>
        </w:tc>
        <w:tc>
          <w:tcPr>
            <w:tcW w:w="19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anterior gradient 3, protein </w:t>
            </w:r>
            <w:proofErr w:type="spellStart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sulphide</w:t>
            </w:r>
            <w:proofErr w:type="spellEnd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somerase family member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86894329</w:t>
            </w:r>
          </w:p>
        </w:tc>
        <w:tc>
          <w:tcPr>
            <w:tcW w:w="6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64170365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32630821</w:t>
            </w:r>
          </w:p>
        </w:tc>
        <w:tc>
          <w:tcPr>
            <w:tcW w:w="6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7,DEG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8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48 molecule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68774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955251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19036604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4_I7_M2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LAR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SP8 and FADD like apoptosis regulator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565969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9324032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035342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_I8_M9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P1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lcineurin</w:t>
            </w:r>
            <w:proofErr w:type="spellEnd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ke EF-hand protein 1</w:t>
            </w:r>
            <w:bookmarkStart w:id="0" w:name="_GoBack"/>
            <w:bookmarkEnd w:id="0"/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32616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82509427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98804259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PYSL2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hydropyrimidinase</w:t>
            </w:r>
            <w:proofErr w:type="spellEnd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ke 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112647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3315793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7588767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_I8_M9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taminase</w:t>
            </w:r>
            <w:proofErr w:type="spellEnd"/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1206347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714308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21849243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_I8_M9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GA3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egrin subunit alpha 3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948768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22246165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55584138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LL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onoglyceride</w:t>
            </w:r>
            <w:proofErr w:type="spellEnd"/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lipase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15723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229481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57558944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KNK2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 interacting serine/threonine kinase 2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9063538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5488027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44991898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BM17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NA binding motif protein 17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412984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273583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29895949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RAS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AS related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39293316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056733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85912019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lute carrier family 11 member 1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243368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362062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1.23861866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,DEG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F10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ATA-box binding protein associated factor 10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905392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6871398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88662016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1_I25_M11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15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iquitin specific peptidase 15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9271083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191255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356201967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P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odilator stimulated phosphoprotein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48172009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712702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77391665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5_I8_M3</w:t>
            </w:r>
          </w:p>
        </w:tc>
      </w:tr>
      <w:tr w:rsidR="000E291D" w:rsidRPr="000E291D" w:rsidTr="000E291D">
        <w:trPr>
          <w:trHeight w:val="300"/>
        </w:trPr>
        <w:tc>
          <w:tcPr>
            <w:tcW w:w="352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995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scular endothelial growth factor 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07685815</w:t>
            </w:r>
          </w:p>
        </w:tc>
        <w:tc>
          <w:tcPr>
            <w:tcW w:w="689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0968322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661324542</w:t>
            </w:r>
          </w:p>
        </w:tc>
        <w:tc>
          <w:tcPr>
            <w:tcW w:w="698" w:type="pct"/>
            <w:shd w:val="clear" w:color="auto" w:fill="auto"/>
            <w:noWrap/>
            <w:vAlign w:val="center"/>
            <w:hideMark/>
          </w:tcPr>
          <w:p w:rsidR="000E291D" w:rsidRPr="000E291D" w:rsidRDefault="000E291D" w:rsidP="000E291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E291D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3_I8_M9</w:t>
            </w:r>
          </w:p>
        </w:tc>
      </w:tr>
    </w:tbl>
    <w:p w:rsidR="000E291D" w:rsidRDefault="000E291D" w:rsidP="000E291D">
      <w:pPr>
        <w:spacing w:afterLines="50" w:after="156" w:line="360" w:lineRule="auto"/>
      </w:pPr>
    </w:p>
    <w:p w:rsidR="00D056B3" w:rsidRPr="000E291D" w:rsidRDefault="00D056B3"/>
    <w:sectPr w:rsidR="00D056B3" w:rsidRPr="000E291D" w:rsidSect="000E291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291D"/>
    <w:rsid w:val="000E291D"/>
    <w:rsid w:val="00D05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291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95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4</Words>
  <Characters>1337</Characters>
  <Application>Microsoft Office Word</Application>
  <DocSecurity>0</DocSecurity>
  <Lines>11</Lines>
  <Paragraphs>3</Paragraphs>
  <ScaleCrop>false</ScaleCrop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5-17T07:16:00Z</dcterms:created>
  <dcterms:modified xsi:type="dcterms:W3CDTF">2024-05-17T07:18:00Z</dcterms:modified>
</cp:coreProperties>
</file>